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AB5" w:rsidRPr="006C742F" w:rsidRDefault="002E5AB5" w:rsidP="002E5AB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weiß, wie ich Internetseiten mit hilfreichen Gesundheitsinformationen finden kann.</w:t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weiß, wie ich das Internet nutzen kann, um Antworten auf meine Gesundheitsfragen zu erhalten.</w:t>
      </w:r>
      <w:r w:rsidRPr="006C742F">
        <w:rPr>
          <w:rFonts w:ascii="Times New Roman" w:hAnsi="Times New Roman" w:cs="Times New Roman"/>
          <w:sz w:val="24"/>
          <w:lang w:val="de-DE"/>
        </w:rPr>
        <w:tab/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weiß, welche Seiten mit Gesundheitsinformationen im Internet verfügbar sind.</w:t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weiß, wo ich im Internet hilfreiche Gesundheitsinformationen finden kann.</w:t>
      </w:r>
      <w:r w:rsidRPr="006C742F">
        <w:rPr>
          <w:rFonts w:ascii="Times New Roman" w:hAnsi="Times New Roman" w:cs="Times New Roman"/>
          <w:sz w:val="24"/>
          <w:lang w:val="de-DE"/>
        </w:rPr>
        <w:tab/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weiß Gesundheitsinformationen aus dem Internet so zu nutzen, dass sie mir weiterhelfen.</w:t>
      </w:r>
      <w:r w:rsidRPr="006C742F">
        <w:rPr>
          <w:rFonts w:ascii="Times New Roman" w:hAnsi="Times New Roman" w:cs="Times New Roman"/>
          <w:sz w:val="24"/>
          <w:lang w:val="de-DE"/>
        </w:rPr>
        <w:tab/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bin in der Lage, Internetseiten mit Gesundheitsinformationen kritisch zu bewerten.</w:t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kann zwischen vertrauenswürdigen und fragwürdigen Internetseiten mit Gesundheitsinformationen unterscheiden.</w:t>
      </w:r>
      <w:r w:rsidRPr="006C742F">
        <w:rPr>
          <w:rFonts w:ascii="Times New Roman" w:hAnsi="Times New Roman" w:cs="Times New Roman"/>
          <w:sz w:val="24"/>
          <w:lang w:val="de-DE"/>
        </w:rPr>
        <w:tab/>
      </w:r>
    </w:p>
    <w:p w:rsidR="002E5AB5" w:rsidRPr="006C742F" w:rsidRDefault="002E5AB5" w:rsidP="002E5AB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6C742F">
        <w:rPr>
          <w:rFonts w:ascii="Times New Roman" w:hAnsi="Times New Roman" w:cs="Times New Roman"/>
          <w:sz w:val="24"/>
          <w:lang w:val="de-DE"/>
        </w:rPr>
        <w:t>Ich fühle mich sicher darin, Informationen aus dem Internet zu nutzen, um Entscheidungen in Bezug auf meine Gesundheit zu treffen.</w:t>
      </w:r>
    </w:p>
    <w:p w:rsidR="002E5AB5" w:rsidRPr="006C742F" w:rsidRDefault="002E5AB5" w:rsidP="002E5AB5">
      <w:pPr>
        <w:rPr>
          <w:rFonts w:ascii="Times New Roman" w:hAnsi="Times New Roman" w:cs="Times New Roman"/>
          <w:sz w:val="24"/>
          <w:lang w:val="de-DE"/>
        </w:rPr>
      </w:pPr>
    </w:p>
    <w:sectPr w:rsidR="002E5AB5" w:rsidRPr="006C74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5970" w:rsidRDefault="00D65970" w:rsidP="006C742F">
      <w:r>
        <w:separator/>
      </w:r>
    </w:p>
  </w:endnote>
  <w:endnote w:type="continuationSeparator" w:id="0">
    <w:p w:rsidR="00D65970" w:rsidRDefault="00D65970" w:rsidP="006C7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5970" w:rsidRDefault="00D65970" w:rsidP="006C742F">
      <w:r>
        <w:separator/>
      </w:r>
    </w:p>
  </w:footnote>
  <w:footnote w:type="continuationSeparator" w:id="0">
    <w:p w:rsidR="00D65970" w:rsidRDefault="00D65970" w:rsidP="006C7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D2B99"/>
    <w:multiLevelType w:val="hybridMultilevel"/>
    <w:tmpl w:val="6B5641E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B5"/>
    <w:rsid w:val="000F59E9"/>
    <w:rsid w:val="0010043D"/>
    <w:rsid w:val="00220B51"/>
    <w:rsid w:val="002E5AB5"/>
    <w:rsid w:val="00413931"/>
    <w:rsid w:val="006C742F"/>
    <w:rsid w:val="00946ED8"/>
    <w:rsid w:val="009C0AD7"/>
    <w:rsid w:val="00A50D3A"/>
    <w:rsid w:val="00D1350A"/>
    <w:rsid w:val="00D65970"/>
    <w:rsid w:val="00DF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4037D6-E859-4CD4-8CD4-075E780B2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5AB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C74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742F"/>
  </w:style>
  <w:style w:type="paragraph" w:styleId="a5">
    <w:name w:val="footer"/>
    <w:basedOn w:val="a"/>
    <w:link w:val="Char0"/>
    <w:uiPriority w:val="99"/>
    <w:unhideWhenUsed/>
    <w:rsid w:val="006C74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7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12-03T02:57:00Z</dcterms:created>
  <dcterms:modified xsi:type="dcterms:W3CDTF">2025-09-20T03:38:00Z</dcterms:modified>
</cp:coreProperties>
</file>